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07AF4" w14:textId="74D729E3" w:rsidR="00B44809" w:rsidRPr="003A63A4" w:rsidRDefault="00B44809" w:rsidP="00B44809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upplementary material</w:t>
      </w:r>
      <w:r w:rsidRPr="003A63A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3A63A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Key components of the interview guide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528"/>
      </w:tblGrid>
      <w:tr w:rsidR="00B44809" w:rsidRPr="003A63A4" w14:paraId="285AF8FD" w14:textId="77777777" w:rsidTr="00FC482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2F09C9D1" w14:textId="77777777" w:rsidR="00B44809" w:rsidRPr="003A63A4" w:rsidRDefault="00B44809" w:rsidP="00FC482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63A4">
              <w:rPr>
                <w:rFonts w:ascii="Arial" w:hAnsi="Arial" w:cs="Arial"/>
                <w:b/>
                <w:bCs/>
                <w:sz w:val="24"/>
                <w:szCs w:val="24"/>
              </w:rPr>
              <w:t>Main topic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25903556" w14:textId="77777777" w:rsidR="00B44809" w:rsidRPr="003A63A4" w:rsidRDefault="00B44809" w:rsidP="00FC4822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63A4">
              <w:rPr>
                <w:rFonts w:ascii="Arial" w:hAnsi="Arial" w:cs="Arial"/>
                <w:b/>
                <w:bCs/>
                <w:sz w:val="24"/>
                <w:szCs w:val="24"/>
              </w:rPr>
              <w:t>Key questions/prompts</w:t>
            </w:r>
          </w:p>
        </w:tc>
      </w:tr>
      <w:tr w:rsidR="00B44809" w:rsidRPr="003A63A4" w14:paraId="313EFBC0" w14:textId="77777777" w:rsidTr="00FC482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50EC618" w14:textId="77777777" w:rsidR="00B44809" w:rsidRPr="003A63A4" w:rsidRDefault="00B44809" w:rsidP="00FC482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Personal and professional demographic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62D26BCC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Years of experience</w:t>
            </w:r>
          </w:p>
          <w:p w14:paraId="3D7E4C39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Main area of practice</w:t>
            </w:r>
          </w:p>
        </w:tc>
      </w:tr>
      <w:tr w:rsidR="00B44809" w:rsidRPr="003A63A4" w14:paraId="4360F18E" w14:textId="77777777" w:rsidTr="00FC482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584CD4CF" w14:textId="77777777" w:rsidR="00B44809" w:rsidRPr="003A63A4" w:rsidRDefault="00B44809" w:rsidP="00FC4822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A63A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harmacists’ perspectives on their role in managing and supporting the mental health of young people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168CDDCC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 xml:space="preserve">Role in treatment and management </w:t>
            </w:r>
          </w:p>
          <w:p w14:paraId="3525915C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 xml:space="preserve">Sources of support and referral </w:t>
            </w:r>
          </w:p>
          <w:p w14:paraId="7D463D60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Awareness and use of youth mental health services as a referral pathway</w:t>
            </w:r>
          </w:p>
          <w:p w14:paraId="0AAD8C9B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 xml:space="preserve">Role of medications  </w:t>
            </w:r>
          </w:p>
          <w:p w14:paraId="3EF7CC2F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Decision making and information</w:t>
            </w:r>
          </w:p>
        </w:tc>
      </w:tr>
      <w:tr w:rsidR="00B44809" w:rsidRPr="003A63A4" w14:paraId="09FE11D2" w14:textId="77777777" w:rsidTr="00FC482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91F9D30" w14:textId="77777777" w:rsidR="00B44809" w:rsidRPr="003A63A4" w:rsidRDefault="00B44809" w:rsidP="00FC482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Pharmacists' potential roles in youth mental health servic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4CDE3B04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Current roles in youth mental healthcare</w:t>
            </w:r>
          </w:p>
          <w:p w14:paraId="048AD69B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Barriers and facilitators of potential roles in youth mental health services</w:t>
            </w:r>
          </w:p>
          <w:p w14:paraId="5D57BD17" w14:textId="77777777" w:rsidR="00B44809" w:rsidRPr="003A63A4" w:rsidRDefault="00B44809" w:rsidP="00FC482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A63A4">
              <w:rPr>
                <w:rFonts w:ascii="Arial" w:hAnsi="Arial" w:cs="Arial"/>
                <w:sz w:val="24"/>
                <w:szCs w:val="24"/>
              </w:rPr>
              <w:t>Impact and value of potential roles in youth mental health services</w:t>
            </w:r>
          </w:p>
        </w:tc>
      </w:tr>
    </w:tbl>
    <w:p w14:paraId="3EB4DDE8" w14:textId="77777777" w:rsidR="002D63BE" w:rsidRDefault="002D63BE"/>
    <w:sectPr w:rsidR="002D6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56313"/>
    <w:multiLevelType w:val="hybridMultilevel"/>
    <w:tmpl w:val="D1DC6B48"/>
    <w:lvl w:ilvl="0" w:tplc="D960C7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6232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809"/>
    <w:rsid w:val="00043549"/>
    <w:rsid w:val="001608DA"/>
    <w:rsid w:val="002D63BE"/>
    <w:rsid w:val="00986545"/>
    <w:rsid w:val="00B44809"/>
    <w:rsid w:val="00C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12991"/>
  <w15:chartTrackingRefBased/>
  <w15:docId w15:val="{BA0F035B-5CB9-45E3-A960-84E963A8E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80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8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8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8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8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8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8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8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8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44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809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B448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480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Reilly</dc:creator>
  <cp:keywords/>
  <dc:description/>
  <cp:lastModifiedBy>Claire O'Reilly</cp:lastModifiedBy>
  <cp:revision>1</cp:revision>
  <dcterms:created xsi:type="dcterms:W3CDTF">2025-05-19T02:31:00Z</dcterms:created>
  <dcterms:modified xsi:type="dcterms:W3CDTF">2025-05-19T02:32:00Z</dcterms:modified>
</cp:coreProperties>
</file>